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900"/>
        <w:gridCol w:w="4922"/>
        <w:gridCol w:w="1700"/>
      </w:tblGrid>
      <w:tr w:rsidR="00ED1544" w:rsidRPr="00D60FB3" w14:paraId="73F34D4B" w14:textId="77777777" w:rsidTr="00ED1544">
        <w:trPr>
          <w:trHeight w:val="29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2703" w14:textId="31E3C628" w:rsidR="00ED1544" w:rsidRPr="00314CBF" w:rsidRDefault="00155A65" w:rsidP="00314CBF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4C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314CB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314C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ED1544" w:rsidRPr="00314C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="00FA68B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bookmarkStart w:id="0" w:name="_GoBack"/>
            <w:bookmarkEnd w:id="0"/>
            <w:r w:rsidR="00ED1544" w:rsidRPr="00314C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ED1544" w:rsidRPr="00314CB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MoSrp1-interacting </w:t>
            </w:r>
            <w:r w:rsidR="00993CF6" w:rsidRPr="00314CB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uclear </w:t>
            </w:r>
            <w:r w:rsidR="00ED1544" w:rsidRPr="00314CB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roteins identified by </w:t>
            </w:r>
            <w:proofErr w:type="spellStart"/>
            <w:r w:rsidR="00ED1544" w:rsidRPr="00314CB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mmunoprecipitation</w:t>
            </w:r>
            <w:proofErr w:type="spellEnd"/>
            <w:r w:rsidR="00ED1544" w:rsidRPr="00314CB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IP) and yeast two-hybrid (Y2H) assays.</w:t>
            </w:r>
          </w:p>
        </w:tc>
      </w:tr>
      <w:tr w:rsidR="003B2482" w:rsidRPr="00D60FB3" w14:paraId="36E1B2EF" w14:textId="77777777" w:rsidTr="00AE2D88">
        <w:trPr>
          <w:trHeight w:val="290"/>
        </w:trPr>
        <w:tc>
          <w:tcPr>
            <w:tcW w:w="11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E920B8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tein ID</w:t>
            </w:r>
          </w:p>
        </w:tc>
        <w:tc>
          <w:tcPr>
            <w:tcW w:w="2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991108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notation</w:t>
            </w:r>
          </w:p>
        </w:tc>
        <w:tc>
          <w:tcPr>
            <w:tcW w:w="9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2F1FBE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pproach</w:t>
            </w:r>
          </w:p>
        </w:tc>
      </w:tr>
      <w:tr w:rsidR="003B2482" w:rsidRPr="00D60FB3" w14:paraId="22FE4E80" w14:textId="77777777" w:rsidTr="00AE2D88">
        <w:trPr>
          <w:trHeight w:val="28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5EDB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G_03242</w:t>
            </w: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BDD8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factor Hsf2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C97A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2H</w:t>
            </w:r>
          </w:p>
        </w:tc>
      </w:tr>
      <w:tr w:rsidR="003B2482" w:rsidRPr="00D60FB3" w14:paraId="5D0D72E4" w14:textId="77777777" w:rsidTr="00AE2D88">
        <w:trPr>
          <w:trHeight w:val="28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3DAC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G_07511</w:t>
            </w: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B9AA" w14:textId="1407AA32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lycine-rich protein with </w:t>
            </w:r>
            <w:r w:rsidR="009B6DE9"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M</w:t>
            </w: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MoGrp1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81DB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2H</w:t>
            </w:r>
          </w:p>
        </w:tc>
      </w:tr>
      <w:tr w:rsidR="003B2482" w:rsidRPr="00D60FB3" w14:paraId="6BB04111" w14:textId="77777777" w:rsidTr="00AE2D88">
        <w:trPr>
          <w:trHeight w:val="28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87D7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G_00110</w:t>
            </w: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3C58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 esterase family 3 protei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AB66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2H</w:t>
            </w:r>
          </w:p>
        </w:tc>
      </w:tr>
      <w:tr w:rsidR="003B2482" w:rsidRPr="00D60FB3" w14:paraId="423A667D" w14:textId="77777777" w:rsidTr="00AE2D88">
        <w:trPr>
          <w:trHeight w:val="28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2149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G_06928</w:t>
            </w: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CDF3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GC/CDK protein kinas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DAB7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2H</w:t>
            </w:r>
          </w:p>
        </w:tc>
      </w:tr>
      <w:tr w:rsidR="003B2482" w:rsidRPr="00D60FB3" w14:paraId="74265094" w14:textId="77777777" w:rsidTr="00AE2D88">
        <w:trPr>
          <w:trHeight w:val="28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AB92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G_04399</w:t>
            </w: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BB02" w14:textId="635283F5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O complex subunit 1 with </w:t>
            </w:r>
            <w:r w:rsidR="009B6DE9"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M</w:t>
            </w: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MoThoc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E13B1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2H</w:t>
            </w:r>
          </w:p>
        </w:tc>
      </w:tr>
      <w:tr w:rsidR="003B2482" w:rsidRPr="00D60FB3" w14:paraId="73E0BF73" w14:textId="77777777" w:rsidTr="00AE2D88">
        <w:trPr>
          <w:trHeight w:val="28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E3174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G_06044</w:t>
            </w: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1A5D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tin-60S ribosomal protein L4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38ED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2H</w:t>
            </w:r>
          </w:p>
        </w:tc>
      </w:tr>
      <w:tr w:rsidR="003B2482" w:rsidRPr="00D60FB3" w14:paraId="18A649CC" w14:textId="77777777" w:rsidTr="00AE2D88">
        <w:trPr>
          <w:trHeight w:val="28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9997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G_00814</w:t>
            </w: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9DE3E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-like protei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FC6B1" w14:textId="77777777" w:rsidR="00ED1544" w:rsidRPr="00D60FB3" w:rsidRDefault="00ED1544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2H</w:t>
            </w:r>
          </w:p>
        </w:tc>
      </w:tr>
      <w:tr w:rsidR="003B2482" w:rsidRPr="00D60FB3" w14:paraId="6796C8EF" w14:textId="77777777" w:rsidTr="00AE2D88">
        <w:trPr>
          <w:trHeight w:val="28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D82BA" w14:textId="105A0248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G_06760</w:t>
            </w: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CECD0" w14:textId="68163AB4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 protein kinase, MoCAMK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5E033" w14:textId="76FEA765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2H</w:t>
            </w:r>
          </w:p>
        </w:tc>
      </w:tr>
      <w:tr w:rsidR="003B2482" w:rsidRPr="00D60FB3" w14:paraId="5F99CAD6" w14:textId="77777777" w:rsidTr="00AE2D88">
        <w:trPr>
          <w:trHeight w:val="28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D440" w14:textId="77777777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G_01842</w:t>
            </w: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7D7A" w14:textId="015B7D42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AP domain-containing protein with RRM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B68C" w14:textId="77777777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</w:t>
            </w:r>
          </w:p>
        </w:tc>
      </w:tr>
      <w:tr w:rsidR="003B2482" w:rsidRPr="00D60FB3" w14:paraId="4F49E787" w14:textId="77777777" w:rsidTr="00AE2D88">
        <w:trPr>
          <w:trHeight w:val="28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75381" w14:textId="77777777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G_02580</w:t>
            </w: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B3495" w14:textId="453BFAF7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rine-rich protein with RRM, MoRnps1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D253A" w14:textId="77777777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</w:t>
            </w:r>
          </w:p>
        </w:tc>
      </w:tr>
      <w:tr w:rsidR="003B2482" w:rsidRPr="00D60FB3" w14:paraId="5ED0E28D" w14:textId="77777777" w:rsidTr="00AE2D88">
        <w:trPr>
          <w:trHeight w:val="28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0E7E" w14:textId="77777777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G_04589</w:t>
            </w: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D98F" w14:textId="77777777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domain</w:t>
            </w:r>
            <w:proofErr w:type="spellEnd"/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elicase hrp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2F800" w14:textId="77777777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</w:t>
            </w:r>
          </w:p>
        </w:tc>
      </w:tr>
      <w:tr w:rsidR="003B2482" w:rsidRPr="00D60FB3" w14:paraId="206BA0F4" w14:textId="77777777" w:rsidTr="00AE2D88">
        <w:trPr>
          <w:trHeight w:val="51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312A" w14:textId="77777777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G_07518</w:t>
            </w: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C7FD" w14:textId="77777777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/ACA </w:t>
            </w:r>
            <w:proofErr w:type="spellStart"/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nucleoprotein</w:t>
            </w:r>
            <w:proofErr w:type="spellEnd"/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lex subunit 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0370" w14:textId="77777777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</w:t>
            </w:r>
          </w:p>
        </w:tc>
      </w:tr>
      <w:tr w:rsidR="003B2482" w:rsidRPr="00D60FB3" w14:paraId="66B4902D" w14:textId="77777777" w:rsidTr="00AE2D88">
        <w:trPr>
          <w:trHeight w:val="290"/>
        </w:trPr>
        <w:tc>
          <w:tcPr>
            <w:tcW w:w="1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A8990D" w14:textId="7951792F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G_16901</w:t>
            </w:r>
          </w:p>
        </w:tc>
        <w:tc>
          <w:tcPr>
            <w:tcW w:w="2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D04800F" w14:textId="45A2F124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-dependent RNA helicase Dbp2</w:t>
            </w:r>
          </w:p>
        </w:tc>
        <w:tc>
          <w:tcPr>
            <w:tcW w:w="9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B18E7F" w14:textId="1709CFAB" w:rsidR="004E7000" w:rsidRPr="00D60FB3" w:rsidRDefault="004E7000" w:rsidP="0074456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0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</w:t>
            </w:r>
          </w:p>
        </w:tc>
      </w:tr>
    </w:tbl>
    <w:p w14:paraId="4BE99942" w14:textId="77777777" w:rsidR="001E5B7D" w:rsidRPr="00D60FB3" w:rsidRDefault="001E5B7D" w:rsidP="00744560">
      <w:pPr>
        <w:spacing w:line="480" w:lineRule="auto"/>
        <w:rPr>
          <w:rFonts w:ascii="Times New Roman" w:hAnsi="Times New Roman" w:cs="Times New Roman"/>
        </w:rPr>
      </w:pPr>
    </w:p>
    <w:sectPr w:rsidR="001E5B7D" w:rsidRPr="00D60FB3" w:rsidSect="00CC3D6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D50C0A" w14:textId="77777777" w:rsidR="001917BF" w:rsidRDefault="001917BF" w:rsidP="00ED1544">
      <w:r>
        <w:separator/>
      </w:r>
    </w:p>
  </w:endnote>
  <w:endnote w:type="continuationSeparator" w:id="0">
    <w:p w14:paraId="7B297A93" w14:textId="77777777" w:rsidR="001917BF" w:rsidRDefault="001917BF" w:rsidP="00ED1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582B32" w14:textId="77777777" w:rsidR="001917BF" w:rsidRDefault="001917BF" w:rsidP="00ED1544">
      <w:r>
        <w:separator/>
      </w:r>
    </w:p>
  </w:footnote>
  <w:footnote w:type="continuationSeparator" w:id="0">
    <w:p w14:paraId="611E0E31" w14:textId="77777777" w:rsidR="001917BF" w:rsidRDefault="001917BF" w:rsidP="00ED154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ou-Liang Peng">
    <w15:presenceInfo w15:providerId="Windows Live" w15:userId="f4d836aeb3283e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C8F"/>
    <w:rsid w:val="00012A44"/>
    <w:rsid w:val="00150EA4"/>
    <w:rsid w:val="00155A65"/>
    <w:rsid w:val="001917BF"/>
    <w:rsid w:val="00194DEF"/>
    <w:rsid w:val="001E5B7D"/>
    <w:rsid w:val="001F1A58"/>
    <w:rsid w:val="00272911"/>
    <w:rsid w:val="00314CBF"/>
    <w:rsid w:val="003B2482"/>
    <w:rsid w:val="0046126D"/>
    <w:rsid w:val="004E7000"/>
    <w:rsid w:val="00612ECD"/>
    <w:rsid w:val="007236C0"/>
    <w:rsid w:val="00744560"/>
    <w:rsid w:val="00895678"/>
    <w:rsid w:val="00967BD3"/>
    <w:rsid w:val="00993CF6"/>
    <w:rsid w:val="009A76F2"/>
    <w:rsid w:val="009B6DE9"/>
    <w:rsid w:val="00A67EE5"/>
    <w:rsid w:val="00A80C8F"/>
    <w:rsid w:val="00AE2D88"/>
    <w:rsid w:val="00C259F7"/>
    <w:rsid w:val="00C459D7"/>
    <w:rsid w:val="00C81781"/>
    <w:rsid w:val="00CC3D69"/>
    <w:rsid w:val="00D60FB3"/>
    <w:rsid w:val="00ED1544"/>
    <w:rsid w:val="00F879B5"/>
    <w:rsid w:val="00FA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8CB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1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15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1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154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C3D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1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15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1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154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C3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6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yang</dc:creator>
  <cp:keywords/>
  <dc:description/>
  <cp:lastModifiedBy>Dell</cp:lastModifiedBy>
  <cp:revision>19</cp:revision>
  <dcterms:created xsi:type="dcterms:W3CDTF">2020-07-08T01:16:00Z</dcterms:created>
  <dcterms:modified xsi:type="dcterms:W3CDTF">2022-06-15T09:48:00Z</dcterms:modified>
</cp:coreProperties>
</file>